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 w:ascii="Times New Roman" w:hAnsi="Times New Roman" w:eastAsia="宋体" w:cs="Times New Roman"/>
          <w:b/>
          <w:bCs/>
          <w:sz w:val="21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1"/>
          <w:lang w:bidi="ar"/>
        </w:rPr>
        <w:t xml:space="preserve">Supporting material1 </w:t>
      </w:r>
      <w:r>
        <w:rPr>
          <w:rFonts w:ascii="Times New Roman" w:hAnsi="Times New Roman" w:eastAsia="宋体" w:cs="Times New Roman"/>
          <w:b/>
          <w:bCs/>
          <w:sz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1"/>
          <w:lang w:bidi="ar"/>
        </w:rPr>
        <w:t>Knee joint discomfort Self-management Scale</w:t>
      </w:r>
    </w:p>
    <w:tbl>
      <w:tblPr>
        <w:tblStyle w:val="6"/>
        <w:tblpPr w:leftFromText="180" w:rightFromText="180" w:vertAnchor="page" w:horzAnchor="page" w:tblpX="1808" w:tblpY="190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19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819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I want to relieve my knee joint of unpleasant sympto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I will have a proper rest (avoid or limit the activity) after the discomfort of knee joi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If the knee joint is discomfort, I will massage and pat the discomfort part of the knee joi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I will raise the knee joint properly after the discomf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After the discomfort of knee joint, I will relieve the symptoms by external application or spreads wipes the medicinal oint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After knee joint discomfort, I will take the medicine according to the doctor's instructions on time and in quant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2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I will relieve the symptoms through heat therapy (such as foot soaking, hot compress, fumigation and washing therapy) or cold therapy (such as cold compress, ice massage, etc.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I can relieve symptoms through acupuncture, moxibustion or cupp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 When walking, I will use crutches, walkers and other auxiliary equipment to relieve sympto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I will wear knee pads to relieve the symptoms of knee instabi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I will exercise properly according to my physical condition (such as walking slowly, Tai Chi, yoga, swimming, etc.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I will carry out targeted knee exercises according to the doctor's advi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 I will pay attention to my own way of eating (such as calcium rich diet, soup for removing dampness, etc.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 In order to maintain the knee joint, I will take supplements (such as calcium tablets, vitamins, glucosamine, etc.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 I will control my weight when necessa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9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 I will reduce other knee bending or weight-bearing actions (such as reducing up and down stairs, climbing, standing for a long time, squatting and kneeling position, etc.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9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 I will change the way I wear shoes (such as comfortable shoes, sports shoes, soft soled shoes, shock absorbing insoles, special shoes and insoles, etc.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 I will pay attention to keeping my knees warm (such as adding pants, etc.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9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 I will take the initiative to improve the living environment (such as keeping the environment dry and warm, avoiding living in dark and humid places, etc.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 The discomfort of knee joint has always existed, and I can't adapt to 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 I will worry about the aggravation of discomfort of knee joint, which will affect my lif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 I can solve the discomfort and trouble caused by the discomfort of knee joint by myself, and be optim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9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 When the knee joint is discomfort, I will divert my attention by doing other things (such as watching TV, playing mahjong, talking, seeking comfort, etc.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 After knee joint discomfort, I will ask for help from people with medical professional backgrou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 I will talk with other residents with knee joint disease about the knowledge of the dise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7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 I get information about my illness by Internet (such as online query, wechat push, watching TV, etc.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819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 I get information about my illness by consulting medical books, newspapers and magazines etc, </w:t>
            </w:r>
          </w:p>
        </w:tc>
      </w:tr>
    </w:tbl>
    <w:p>
      <w:pPr>
        <w:jc w:val="left"/>
        <w:rPr>
          <w:rFonts w:ascii="Times New Roman" w:hAnsi="Times New Roman" w:cs="Times New Roman"/>
        </w:rPr>
      </w:pPr>
    </w:p>
    <w:p>
      <w:pPr>
        <w:jc w:val="left"/>
      </w:pPr>
    </w:p>
    <w:p>
      <w:pPr>
        <w:jc w:val="left"/>
      </w:pPr>
    </w:p>
    <w:p>
      <w:pPr>
        <w:rPr>
          <w:rFonts w:ascii="Times New Roman" w:hAnsi="Times New Roman" w:eastAsia="宋体" w:cs="Times New Roman"/>
          <w:b/>
          <w:bCs/>
          <w:lang w:bidi="ar"/>
        </w:rPr>
      </w:pPr>
      <w:r>
        <w:rPr>
          <w:rFonts w:ascii="Times New Roman" w:hAnsi="Times New Roman" w:eastAsia="宋体" w:cs="Times New Roman"/>
          <w:b/>
          <w:bCs/>
          <w:lang w:bidi="ar"/>
        </w:rPr>
        <w:t>Supporting material</w:t>
      </w:r>
      <w:r>
        <w:rPr>
          <w:rFonts w:hint="eastAsia" w:ascii="Times New Roman" w:hAnsi="Times New Roman" w:eastAsia="宋体" w:cs="Times New Roman"/>
          <w:b/>
          <w:bCs/>
          <w:lang w:bidi="ar"/>
        </w:rPr>
        <w:t xml:space="preserve"> 2</w:t>
      </w:r>
      <w:r>
        <w:rPr>
          <w:rFonts w:ascii="Times New Roman" w:hAnsi="Times New Roman" w:eastAsia="宋体" w:cs="Times New Roman"/>
          <w:b/>
          <w:bCs/>
          <w:lang w:bidi="ar"/>
        </w:rPr>
        <w:t xml:space="preserve">  Independent variable assignment method</w:t>
      </w:r>
    </w:p>
    <w:tbl>
      <w:tblPr>
        <w:tblStyle w:val="5"/>
        <w:tblW w:w="8946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1"/>
        <w:gridCol w:w="6485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6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64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lang w:bidi="ar"/>
              </w:rPr>
              <w:t>Assignment Methods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Gender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Male=0; Female =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Ethnicity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Ethnic Han=1, Ethnic minorities=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Education level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imary </w:t>
            </w:r>
            <w:r>
              <w:rPr>
                <w:rFonts w:ascii="Times New Roman" w:hAnsi="Times New Roman" w:cs="Times New Roman"/>
              </w:rPr>
              <w:t xml:space="preserve">school an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less</w:t>
            </w:r>
            <w:r>
              <w:rPr>
                <w:rFonts w:ascii="Times New Roman" w:hAnsi="Times New Roman" w:cs="Times New Roman"/>
              </w:rPr>
              <w:t>=1</w:t>
            </w:r>
            <w:r>
              <w:rPr>
                <w:rFonts w:hint="eastAsia" w:ascii="Times New Roman" w:hAnsi="Times New Roman" w:eastAsia="宋体" w:cs="宋体"/>
              </w:rPr>
              <w:t>；</w:t>
            </w:r>
            <w:r>
              <w:rPr>
                <w:rFonts w:ascii="Times New Roman" w:hAnsi="Times New Roman" w:cs="Times New Roman"/>
              </w:rPr>
              <w:t>Middle school=2</w:t>
            </w:r>
            <w:r>
              <w:rPr>
                <w:rFonts w:hint="eastAsia" w:ascii="Times New Roman" w:hAnsi="Times New Roman" w:eastAsia="宋体" w:cs="宋体"/>
              </w:rPr>
              <w:t>；</w:t>
            </w:r>
            <w:r>
              <w:rPr>
                <w:rFonts w:ascii="Times New Roman" w:hAnsi="Times New Roman" w:cs="Times New Roman"/>
              </w:rPr>
              <w:t xml:space="preserve">University and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more</w:t>
            </w:r>
            <w:r>
              <w:rPr>
                <w:rFonts w:ascii="Times New Roman" w:hAnsi="Times New Roman" w:cs="Times New Roman"/>
              </w:rPr>
              <w:t>=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Source of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income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rofessional wages, Farming=1</w:t>
            </w:r>
            <w:bookmarkStart w:id="0" w:name="OLE_LINK8"/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; Retirement benefits, spouses, children., others</w:t>
            </w:r>
            <w:bookmarkEnd w:id="0"/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=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bidi="ar"/>
              </w:rPr>
              <w:t>I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ncome per monthly 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1000=1; 1000-3000=2; 3001-5000=3; 5001-10000=4; &gt;10000=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highlight w:val="none"/>
                <w:lang w:val="en-US" w:eastAsia="zh-CN" w:bidi="ar"/>
              </w:rPr>
              <w:t>without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highlight w:val="none"/>
                <w:lang w:bidi="ar"/>
              </w:rPr>
              <w:t xml:space="preserve"> chronic disease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o=0; Yes=1</w:t>
            </w:r>
            <w:bookmarkStart w:id="2" w:name="_GoBack"/>
            <w:bookmarkEnd w:id="2"/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Hypertension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o=0; Yes=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Osteoporosis 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o=0; Yes=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lang w:val="en-US" w:eastAsia="zh-CN" w:bidi="ar"/>
              </w:rPr>
              <w:t xml:space="preserve">Recurrent knee pain in the past  month 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5"/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o=0; Yes=1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elf-reported knee discomfort</w:t>
            </w:r>
          </w:p>
        </w:tc>
        <w:tc>
          <w:tcPr>
            <w:tcW w:w="6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Without discomfort=0; </w:t>
            </w:r>
            <w:r>
              <w:rPr>
                <w:rFonts w:ascii="Times New Roman" w:hAnsi="Times New Roman" w:eastAsia="宋体" w:cs="Times New Roman"/>
                <w:lang w:bidi="ar"/>
              </w:rPr>
              <w:t>Mild</w:t>
            </w:r>
            <w:r>
              <w:rPr>
                <w:rFonts w:hint="eastAsia" w:ascii="Times New Roman" w:hAnsi="Times New Roman" w:eastAsia="宋体" w:cs="Times New Roman"/>
                <w:lang w:bidi="ar"/>
              </w:rPr>
              <w:t xml:space="preserve">=1; </w:t>
            </w:r>
            <w:r>
              <w:rPr>
                <w:rFonts w:ascii="Times New Roman" w:hAnsi="Times New Roman" w:eastAsia="宋体" w:cs="Times New Roman"/>
                <w:lang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lang w:bidi="ar"/>
              </w:rPr>
              <w:t xml:space="preserve">=2; </w:t>
            </w:r>
            <w:r>
              <w:rPr>
                <w:rFonts w:ascii="Times New Roman" w:hAnsi="Times New Roman" w:eastAsia="宋体" w:cs="Times New Roman"/>
                <w:lang w:bidi="ar"/>
              </w:rPr>
              <w:t>Severe</w:t>
            </w:r>
            <w:r>
              <w:rPr>
                <w:rFonts w:hint="eastAsia" w:ascii="Times New Roman" w:hAnsi="Times New Roman" w:eastAsia="宋体" w:cs="Times New Roman"/>
                <w:lang w:bidi="ar"/>
              </w:rPr>
              <w:t>=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Y</w:t>
            </w:r>
          </w:p>
        </w:tc>
        <w:tc>
          <w:tcPr>
            <w:tcW w:w="64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Average item score of self-management </w:t>
            </w:r>
          </w:p>
        </w:tc>
      </w:tr>
    </w:tbl>
    <w:p/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2NzYwMTYztbQwNTFU0lEKTi0uzszPAykwrAUAJQy9ziwAAAA="/>
    <w:docVar w:name="commondata" w:val="eyJoZGlkIjoiY2UzMjcyZDI2ZGE3ZTdmNmI5N2E4ZDFjMTA0MzhmYTUifQ=="/>
  </w:docVars>
  <w:rsids>
    <w:rsidRoot w:val="75F42F5A"/>
    <w:rsid w:val="00013BEC"/>
    <w:rsid w:val="003004EA"/>
    <w:rsid w:val="00610604"/>
    <w:rsid w:val="156F0F5E"/>
    <w:rsid w:val="205D5E66"/>
    <w:rsid w:val="236A73A3"/>
    <w:rsid w:val="24C475F6"/>
    <w:rsid w:val="265C2909"/>
    <w:rsid w:val="2C3A7A7E"/>
    <w:rsid w:val="2D162BFA"/>
    <w:rsid w:val="31A73DF1"/>
    <w:rsid w:val="31C7063D"/>
    <w:rsid w:val="332F4B53"/>
    <w:rsid w:val="36DD2FE9"/>
    <w:rsid w:val="407A4967"/>
    <w:rsid w:val="438C6157"/>
    <w:rsid w:val="43F0537A"/>
    <w:rsid w:val="478A7273"/>
    <w:rsid w:val="47CB5AA6"/>
    <w:rsid w:val="48D3459D"/>
    <w:rsid w:val="4ABC2A7B"/>
    <w:rsid w:val="4C9A61DF"/>
    <w:rsid w:val="4D965A84"/>
    <w:rsid w:val="4F8C3561"/>
    <w:rsid w:val="53006517"/>
    <w:rsid w:val="571B04ED"/>
    <w:rsid w:val="59461A1C"/>
    <w:rsid w:val="59C70A5D"/>
    <w:rsid w:val="5B8306CF"/>
    <w:rsid w:val="5E1D473B"/>
    <w:rsid w:val="616E4BC2"/>
    <w:rsid w:val="66EC0A1E"/>
    <w:rsid w:val="67115CE7"/>
    <w:rsid w:val="689B6990"/>
    <w:rsid w:val="6D9A6DF1"/>
    <w:rsid w:val="75F42F5A"/>
    <w:rsid w:val="7A7F1549"/>
    <w:rsid w:val="7C38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45</Words>
  <Characters>3346</Characters>
  <Lines>26</Lines>
  <Paragraphs>7</Paragraphs>
  <TotalTime>0</TotalTime>
  <ScaleCrop>false</ScaleCrop>
  <LinksUpToDate>false</LinksUpToDate>
  <CharactersWithSpaces>393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2T01:30:00Z</dcterms:created>
  <dc:creator>将祁</dc:creator>
  <cp:lastModifiedBy>Yabin Guo</cp:lastModifiedBy>
  <dcterms:modified xsi:type="dcterms:W3CDTF">2023-07-26T11:58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BDF33707A8E45A0BE74FD7E2A6B1380</vt:lpwstr>
  </property>
</Properties>
</file>